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A25" w:rsidRPr="00371FB1" w:rsidRDefault="00D00758" w:rsidP="00FF3B79">
      <w:pPr>
        <w:rPr>
          <w:rFonts w:ascii="Times New Roman" w:hAnsi="Times New Roman" w:cs="Times New Roman"/>
          <w:sz w:val="16"/>
          <w:szCs w:val="18"/>
        </w:rPr>
      </w:pPr>
      <w:r w:rsidRPr="00A129FC">
        <w:rPr>
          <w:rFonts w:ascii="Times New Roman" w:hAnsi="Times New Roman" w:cs="Times New Roman"/>
          <w:b/>
          <w:sz w:val="18"/>
          <w:szCs w:val="18"/>
        </w:rPr>
        <w:t>T</w:t>
      </w:r>
      <w:r w:rsidR="00CD2319" w:rsidRPr="00A129FC">
        <w:rPr>
          <w:rFonts w:ascii="Times New Roman" w:hAnsi="Times New Roman" w:cs="Times New Roman"/>
          <w:b/>
          <w:sz w:val="18"/>
          <w:szCs w:val="18"/>
        </w:rPr>
        <w:t xml:space="preserve">able </w:t>
      </w:r>
      <w:r w:rsidRPr="00A129FC">
        <w:rPr>
          <w:rFonts w:ascii="Times New Roman" w:hAnsi="Times New Roman" w:cs="Times New Roman"/>
          <w:b/>
          <w:sz w:val="18"/>
          <w:szCs w:val="18"/>
        </w:rPr>
        <w:t>S</w:t>
      </w:r>
      <w:r w:rsidR="00CD2319" w:rsidRPr="00A129FC">
        <w:rPr>
          <w:rFonts w:ascii="Times New Roman" w:hAnsi="Times New Roman" w:cs="Times New Roman"/>
          <w:b/>
          <w:sz w:val="18"/>
          <w:szCs w:val="18"/>
        </w:rPr>
        <w:t>1</w:t>
      </w:r>
      <w:r w:rsidR="00FC60BF" w:rsidRPr="00371FB1">
        <w:rPr>
          <w:rFonts w:ascii="Times New Roman" w:hAnsi="Times New Roman" w:cs="Times New Roman"/>
          <w:sz w:val="18"/>
          <w:szCs w:val="18"/>
        </w:rPr>
        <w:t xml:space="preserve">. </w:t>
      </w:r>
      <w:bookmarkStart w:id="0" w:name="_GoBack"/>
      <w:bookmarkEnd w:id="0"/>
      <w:r w:rsidR="00FC60BF" w:rsidRPr="00371FB1">
        <w:rPr>
          <w:rFonts w:ascii="Times New Roman" w:hAnsi="Times New Roman" w:cs="Times New Roman"/>
          <w:sz w:val="18"/>
          <w:szCs w:val="18"/>
        </w:rPr>
        <w:t xml:space="preserve">Clinical features </w:t>
      </w:r>
      <w:r w:rsidR="00B753FB" w:rsidRPr="00371FB1">
        <w:rPr>
          <w:rFonts w:ascii="Times New Roman" w:hAnsi="Times New Roman" w:cs="Times New Roman"/>
          <w:sz w:val="18"/>
          <w:szCs w:val="18"/>
        </w:rPr>
        <w:t>of</w:t>
      </w:r>
      <w:r w:rsidR="00FC60BF" w:rsidRPr="00371FB1">
        <w:rPr>
          <w:rFonts w:ascii="Times New Roman" w:hAnsi="Times New Roman" w:cs="Times New Roman"/>
          <w:sz w:val="18"/>
          <w:szCs w:val="18"/>
        </w:rPr>
        <w:t xml:space="preserve"> patients with</w:t>
      </w:r>
      <w:r w:rsidR="00257A66" w:rsidRPr="00371FB1">
        <w:rPr>
          <w:rFonts w:ascii="Times New Roman" w:hAnsi="Times New Roman" w:cs="Times New Roman"/>
          <w:sz w:val="18"/>
          <w:szCs w:val="18"/>
        </w:rPr>
        <w:t xml:space="preserve"> </w:t>
      </w:r>
      <w:r w:rsidR="00DE56EF" w:rsidRPr="00371FB1">
        <w:rPr>
          <w:rFonts w:ascii="Times New Roman" w:hAnsi="Times New Roman" w:cs="Times New Roman"/>
          <w:sz w:val="18"/>
          <w:szCs w:val="18"/>
        </w:rPr>
        <w:t>DGC</w:t>
      </w:r>
      <w:r w:rsidR="00257A66" w:rsidRPr="00371FB1">
        <w:rPr>
          <w:rFonts w:ascii="Times New Roman" w:hAnsi="Times New Roman" w:cs="Times New Roman"/>
          <w:sz w:val="18"/>
          <w:szCs w:val="18"/>
        </w:rPr>
        <w:t>-related muscular dystrophies</w:t>
      </w:r>
      <w:r w:rsidR="00FC60BF" w:rsidRPr="00371FB1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1069"/>
        <w:gridCol w:w="1069"/>
        <w:gridCol w:w="569"/>
        <w:gridCol w:w="706"/>
        <w:gridCol w:w="852"/>
        <w:gridCol w:w="1844"/>
        <w:gridCol w:w="849"/>
        <w:gridCol w:w="852"/>
        <w:gridCol w:w="992"/>
        <w:gridCol w:w="1132"/>
        <w:gridCol w:w="1135"/>
        <w:gridCol w:w="881"/>
        <w:gridCol w:w="728"/>
      </w:tblGrid>
      <w:tr w:rsidR="00371FB1" w:rsidRPr="00371FB1" w:rsidTr="00371FB1">
        <w:tc>
          <w:tcPr>
            <w:tcW w:w="208" w:type="pct"/>
            <w:vMerge w:val="restart"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宋体" w:hAnsi="Times New Roman" w:cs="Times New Roman"/>
                <w:bCs/>
                <w:kern w:val="0"/>
                <w:sz w:val="16"/>
                <w:szCs w:val="18"/>
              </w:rPr>
              <w:t>Patients</w:t>
            </w:r>
          </w:p>
        </w:tc>
        <w:tc>
          <w:tcPr>
            <w:tcW w:w="404" w:type="pct"/>
            <w:vMerge w:val="restart"/>
            <w:vAlign w:val="center"/>
          </w:tcPr>
          <w:p w:rsidR="001A0065" w:rsidRPr="00371FB1" w:rsidRDefault="001A0065" w:rsidP="006E67A9">
            <w:pPr>
              <w:adjustRightInd w:val="0"/>
              <w:snapToGrid w:val="0"/>
              <w:rPr>
                <w:rFonts w:ascii="Times New Roman" w:eastAsia="等线" w:hAnsi="Times New Roman" w:cs="Times New Roman"/>
                <w:bCs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bCs/>
                <w:kern w:val="0"/>
                <w:sz w:val="16"/>
                <w:szCs w:val="18"/>
              </w:rPr>
              <w:t>Diagnosis</w:t>
            </w:r>
          </w:p>
        </w:tc>
        <w:tc>
          <w:tcPr>
            <w:tcW w:w="404" w:type="pct"/>
            <w:vMerge w:val="restart"/>
            <w:shd w:val="clear" w:color="auto" w:fill="auto"/>
            <w:noWrap/>
            <w:vAlign w:val="center"/>
          </w:tcPr>
          <w:p w:rsidR="001A0065" w:rsidRPr="00371FB1" w:rsidRDefault="006E67A9" w:rsidP="006E67A9">
            <w:pPr>
              <w:adjustRightInd w:val="0"/>
              <w:snapToGrid w:val="0"/>
              <w:ind w:left="80" w:hangingChars="50" w:hanging="80"/>
              <w:rPr>
                <w:rFonts w:ascii="Times New Roman" w:eastAsia="等线" w:hAnsi="Times New Roman" w:cs="Times New Roman"/>
                <w:bCs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bCs/>
                <w:kern w:val="0"/>
                <w:sz w:val="16"/>
                <w:szCs w:val="18"/>
              </w:rPr>
              <w:t>Diagnosis</w:t>
            </w:r>
            <w:r w:rsidR="003B3A17" w:rsidRPr="00371FB1">
              <w:rPr>
                <w:rFonts w:ascii="Times New Roman" w:eastAsia="等线" w:hAnsi="Times New Roman" w:cs="Times New Roman"/>
                <w:bCs/>
                <w:kern w:val="0"/>
                <w:sz w:val="16"/>
                <w:szCs w:val="18"/>
              </w:rPr>
              <w:t xml:space="preserve"> </w:t>
            </w:r>
            <w:r w:rsidR="00564AEA" w:rsidRPr="00371FB1">
              <w:rPr>
                <w:rFonts w:ascii="Times New Roman" w:eastAsia="等线" w:hAnsi="Times New Roman" w:cs="Times New Roman"/>
                <w:bCs/>
                <w:kern w:val="0"/>
                <w:sz w:val="16"/>
                <w:szCs w:val="18"/>
              </w:rPr>
              <w:t>s</w:t>
            </w:r>
            <w:r w:rsidR="001A0065" w:rsidRPr="00371FB1">
              <w:rPr>
                <w:rFonts w:ascii="Times New Roman" w:eastAsia="等线" w:hAnsi="Times New Roman" w:cs="Times New Roman"/>
                <w:bCs/>
                <w:kern w:val="0"/>
                <w:sz w:val="16"/>
                <w:szCs w:val="18"/>
              </w:rPr>
              <w:t>ubtype</w:t>
            </w:r>
          </w:p>
        </w:tc>
        <w:tc>
          <w:tcPr>
            <w:tcW w:w="215" w:type="pct"/>
            <w:vMerge w:val="restart"/>
            <w:shd w:val="clear" w:color="auto" w:fill="auto"/>
            <w:noWrap/>
            <w:vAlign w:val="center"/>
          </w:tcPr>
          <w:p w:rsidR="001A0065" w:rsidRPr="00371FB1" w:rsidRDefault="00672B0F" w:rsidP="006E67A9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ge, years</w:t>
            </w:r>
            <w:r w:rsidR="001A0065"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/sex</w:t>
            </w:r>
          </w:p>
        </w:tc>
        <w:tc>
          <w:tcPr>
            <w:tcW w:w="267" w:type="pct"/>
            <w:vMerge w:val="restart"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ge at onset, years</w:t>
            </w:r>
          </w:p>
        </w:tc>
        <w:tc>
          <w:tcPr>
            <w:tcW w:w="322" w:type="pct"/>
            <w:vMerge w:val="restart"/>
            <w:vAlign w:val="center"/>
          </w:tcPr>
          <w:p w:rsidR="001A0065" w:rsidRPr="00371FB1" w:rsidRDefault="001A0065" w:rsidP="006E67A9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sease duration, years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ymptom(s) at onset</w:t>
            </w:r>
          </w:p>
        </w:tc>
        <w:tc>
          <w:tcPr>
            <w:tcW w:w="321" w:type="pct"/>
            <w:vMerge w:val="restart"/>
            <w:vAlign w:val="center"/>
          </w:tcPr>
          <w:p w:rsidR="001A0065" w:rsidRPr="00371FB1" w:rsidRDefault="001A0065" w:rsidP="006E67A9">
            <w:pPr>
              <w:adjustRightInd w:val="0"/>
              <w:snapToGrid w:val="0"/>
              <w:ind w:left="160" w:hangingChars="100" w:hanging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CK</w:t>
            </w: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IU/L)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adjustRightInd w:val="0"/>
              <w:snapToGrid w:val="0"/>
              <w:ind w:left="160" w:hangingChars="100" w:hanging="16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Walking ability*</w:t>
            </w:r>
          </w:p>
        </w:tc>
        <w:tc>
          <w:tcPr>
            <w:tcW w:w="375" w:type="pct"/>
            <w:vMerge w:val="restart"/>
            <w:vAlign w:val="center"/>
          </w:tcPr>
          <w:p w:rsidR="001A0065" w:rsidRPr="00371FB1" w:rsidRDefault="001A0065" w:rsidP="006E67A9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stribution of weakness</w:t>
            </w:r>
          </w:p>
        </w:tc>
        <w:tc>
          <w:tcPr>
            <w:tcW w:w="1465" w:type="pct"/>
            <w:gridSpan w:val="4"/>
            <w:shd w:val="clear" w:color="auto" w:fill="auto"/>
            <w:vAlign w:val="center"/>
          </w:tcPr>
          <w:p w:rsidR="001A0065" w:rsidRPr="00371FB1" w:rsidRDefault="001A0065" w:rsidP="006E67A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Motor signs and symptoms</w:t>
            </w:r>
          </w:p>
        </w:tc>
      </w:tr>
      <w:tr w:rsidR="00371FB1" w:rsidRPr="00371FB1" w:rsidTr="00371FB1">
        <w:tc>
          <w:tcPr>
            <w:tcW w:w="208" w:type="pct"/>
            <w:vMerge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404" w:type="pct"/>
            <w:vMerge/>
            <w:vAlign w:val="center"/>
          </w:tcPr>
          <w:p w:rsidR="001A0065" w:rsidRPr="00371FB1" w:rsidRDefault="001A0065" w:rsidP="006E67A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404" w:type="pct"/>
            <w:vMerge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15" w:type="pct"/>
            <w:vMerge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67" w:type="pct"/>
            <w:vMerge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322" w:type="pct"/>
            <w:vMerge/>
            <w:vAlign w:val="center"/>
          </w:tcPr>
          <w:p w:rsidR="001A0065" w:rsidRPr="00371FB1" w:rsidRDefault="001A0065" w:rsidP="006E67A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Cs/>
                <w:kern w:val="0"/>
                <w:sz w:val="16"/>
                <w:szCs w:val="18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Cs/>
                <w:kern w:val="0"/>
                <w:sz w:val="16"/>
                <w:szCs w:val="18"/>
              </w:rPr>
            </w:pPr>
          </w:p>
        </w:tc>
        <w:tc>
          <w:tcPr>
            <w:tcW w:w="321" w:type="pct"/>
            <w:vMerge/>
            <w:vAlign w:val="center"/>
          </w:tcPr>
          <w:p w:rsidR="001A0065" w:rsidRPr="00371FB1" w:rsidRDefault="001A0065" w:rsidP="006E67A9">
            <w:pPr>
              <w:widowControl/>
              <w:adjustRightInd w:val="0"/>
              <w:snapToGrid w:val="0"/>
              <w:ind w:left="160" w:hangingChars="100" w:hanging="16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322" w:type="pct"/>
            <w:vMerge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widowControl/>
              <w:adjustRightInd w:val="0"/>
              <w:snapToGrid w:val="0"/>
              <w:ind w:left="160" w:hangingChars="100" w:hanging="16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:rsidR="001A0065" w:rsidRPr="00371FB1" w:rsidRDefault="001A0065" w:rsidP="006E67A9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:rsidR="001A0065" w:rsidRPr="00371FB1" w:rsidRDefault="001A0065" w:rsidP="006E67A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Calf hypertrophy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1A0065" w:rsidRPr="00371FB1" w:rsidRDefault="001A0065" w:rsidP="006E67A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Tendon contractur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1A0065" w:rsidRPr="00371FB1" w:rsidRDefault="001A0065" w:rsidP="006E67A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Scapular winging</w:t>
            </w:r>
          </w:p>
        </w:tc>
        <w:tc>
          <w:tcPr>
            <w:tcW w:w="275" w:type="pct"/>
            <w:noWrap/>
            <w:vAlign w:val="center"/>
          </w:tcPr>
          <w:p w:rsidR="001A0065" w:rsidRPr="00371FB1" w:rsidRDefault="001A0065" w:rsidP="006E67A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Muscle pain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</w:t>
            </w:r>
          </w:p>
        </w:tc>
        <w:tc>
          <w:tcPr>
            <w:tcW w:w="404" w:type="pct"/>
            <w:vAlign w:val="center"/>
          </w:tcPr>
          <w:p w:rsidR="00DB6A25" w:rsidRPr="00371FB1" w:rsidRDefault="00B55032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672B0F" w:rsidP="00672B0F">
            <w:pPr>
              <w:widowControl/>
              <w:ind w:left="160" w:hangingChars="100" w:hanging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 xml:space="preserve">LGMD2D + </w:t>
            </w:r>
            <w:r w:rsidR="00541995"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CMT1A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9.9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.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elayed motor milestone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855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9.2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.2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03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27.4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6.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 lower limb weaknes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6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0.3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.3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exercise intolerance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769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5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3.5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0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ost-exercise muscle pai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770.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None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6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7.4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.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 and jumping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0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7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1.8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.8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 and climbing stair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35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8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7.2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.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jumping and climbing stair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24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9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7.7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7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ost-exercise muscle pai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56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None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0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9.6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.6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 lower limb weaknes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381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1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8.8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6.8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ost-exercise muscle pai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65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None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2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9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climbing stair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034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3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23.5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2.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 and climbing stair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18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4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25.5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0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5.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ost-exercise muscle pai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None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672B0F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5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2.2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.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bnormal gait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95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9A4E1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6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2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early fatigue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02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7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4.4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.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myalgias and exercise intolerance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00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8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9.1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.1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 lower limb weaknes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87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19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3.2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0.8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.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symptomatic hyperCKemia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512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None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0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2.9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0.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elayed motor milestone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24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1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0.7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.7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bnormal gait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008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2</w:t>
            </w:r>
          </w:p>
        </w:tc>
        <w:tc>
          <w:tcPr>
            <w:tcW w:w="404" w:type="pct"/>
            <w:vAlign w:val="center"/>
          </w:tcPr>
          <w:p w:rsidR="00DB6A25" w:rsidRPr="00371FB1" w:rsidRDefault="00906457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Sarc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C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29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1.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frequent fall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4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3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CD0E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3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.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symptomatic hyperCKemia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273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None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4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4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hyperCKemia; difficulties in running and jumping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313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5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4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96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6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3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 lower limb weaknes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8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7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34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4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bnormal gait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0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8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36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9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climbing stair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18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29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6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 lower limb weaknes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22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0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24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2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; exercise intolerance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6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1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6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; frequent fall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43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2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37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7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climbing stair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64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3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glyca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LGMD2I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9.2/F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.7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hyperCKemia; Gowers' sig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667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4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CD0E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8.1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.1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 and jumping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20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5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9.1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.6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Frequent falls; Gowers' sig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44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6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7.5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.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Frequent falls; difficulties in running and jumping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671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7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6.9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elayed motor milestone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080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8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9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Frequent falls; Gowers' sig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391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39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8.4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owers' sig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515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0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7.1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6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elayed motor milestone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85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1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7.6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6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 and jumping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91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2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3.5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.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elayed motor milestone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15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None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3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5.2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2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elayed motor milestone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715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4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0.2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.7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myalgias; proximal lower limb weaknes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205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5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8.6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.6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 and jumping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615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6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7.8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.8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elayed motor milestone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267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7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6.8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.3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2C57B5" w:rsidP="002C57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elayed motor milestones; post-exercise muscle pai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0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None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8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4.5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.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elayed motor milestone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01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0F1893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49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9.9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.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, jumping and climbing stair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678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50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B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1.8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.3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ifficulties in running and climbing stair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03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51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B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2.5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 lower limb weaknes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82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lastRenderedPageBreak/>
              <w:t>P-52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B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9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8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Frequent fall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78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53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B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0.6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7.7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.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 lower limb weaknes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83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roximal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54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B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6.8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7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.1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hyperCKemia; post-exercise muscle pai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47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None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</w:tr>
      <w:tr w:rsidR="00371FB1" w:rsidRPr="00371FB1" w:rsidTr="00371FB1">
        <w:tc>
          <w:tcPr>
            <w:tcW w:w="208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-55</w:t>
            </w:r>
          </w:p>
        </w:tc>
        <w:tc>
          <w:tcPr>
            <w:tcW w:w="404" w:type="pct"/>
            <w:vAlign w:val="center"/>
          </w:tcPr>
          <w:p w:rsidR="00DB6A25" w:rsidRPr="00371FB1" w:rsidRDefault="00CD0E0B" w:rsidP="00DB6A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Dystrophinopath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BMD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16.8/M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.5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8.3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post-exercise muscle pain; proximal lower limb weaknes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447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DB6A25" w:rsidRPr="00371FB1" w:rsidRDefault="00DB6A25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Generalized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B6A25" w:rsidRPr="00371FB1" w:rsidRDefault="00B55032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DB6A25" w:rsidRPr="00371FB1" w:rsidRDefault="00795454" w:rsidP="00DB6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371FB1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</w:p>
        </w:tc>
      </w:tr>
    </w:tbl>
    <w:p w:rsidR="000A43E6" w:rsidRPr="00371FB1" w:rsidRDefault="00595DD6" w:rsidP="00B4063F">
      <w:pPr>
        <w:rPr>
          <w:rFonts w:ascii="Times New Roman" w:hAnsi="Times New Roman" w:cs="Times New Roman"/>
          <w:sz w:val="18"/>
          <w:szCs w:val="18"/>
        </w:rPr>
      </w:pPr>
      <w:r w:rsidRPr="00371FB1">
        <w:rPr>
          <w:rFonts w:ascii="Times New Roman" w:hAnsi="Times New Roman" w:cs="Times New Roman"/>
          <w:sz w:val="18"/>
          <w:szCs w:val="18"/>
        </w:rPr>
        <w:t>*, Walking ability was scored as follows</w:t>
      </w:r>
      <w:r w:rsidR="00541995" w:rsidRPr="00371FB1">
        <w:rPr>
          <w:rFonts w:ascii="Times New Roman" w:hAnsi="Times New Roman" w:cs="Times New Roman"/>
          <w:sz w:val="18"/>
          <w:szCs w:val="18"/>
        </w:rPr>
        <w:t xml:space="preserve">: </w:t>
      </w:r>
      <w:r w:rsidRPr="00371FB1">
        <w:rPr>
          <w:rFonts w:ascii="Times New Roman" w:hAnsi="Times New Roman" w:cs="Times New Roman"/>
          <w:sz w:val="18"/>
          <w:szCs w:val="18"/>
        </w:rPr>
        <w:t>1, asymptomatic hyperCKemia with or without exercise-induced myalgia; 2, running with difficulties; 3, unable to run; 4, ambulant with support; 5, non-ambula</w:t>
      </w:r>
      <w:r w:rsidR="00541995" w:rsidRPr="00371FB1">
        <w:rPr>
          <w:rFonts w:ascii="Times New Roman" w:hAnsi="Times New Roman" w:cs="Times New Roman"/>
          <w:sz w:val="18"/>
          <w:szCs w:val="18"/>
        </w:rPr>
        <w:t>nt</w:t>
      </w:r>
      <w:r w:rsidRPr="00371FB1">
        <w:rPr>
          <w:rFonts w:ascii="Times New Roman" w:hAnsi="Times New Roman" w:cs="Times New Roman"/>
          <w:sz w:val="18"/>
          <w:szCs w:val="18"/>
        </w:rPr>
        <w:t xml:space="preserve">. </w:t>
      </w:r>
      <w:r w:rsidR="008927BE" w:rsidRPr="00371FB1">
        <w:rPr>
          <w:rFonts w:ascii="Times New Roman" w:hAnsi="Times New Roman" w:cs="Times New Roman"/>
          <w:sz w:val="18"/>
          <w:szCs w:val="18"/>
        </w:rPr>
        <w:t xml:space="preserve">DGC, dystrophin-glycoprotein complex; </w:t>
      </w:r>
      <w:r w:rsidRPr="00371FB1">
        <w:rPr>
          <w:rFonts w:ascii="Times New Roman" w:hAnsi="Times New Roman" w:cs="Times New Roman"/>
          <w:sz w:val="18"/>
          <w:szCs w:val="18"/>
        </w:rPr>
        <w:t xml:space="preserve">LGMD, limb-girdle muscular dystrophy; CMT1A, Charcot-Marie-Tooth 1A; </w:t>
      </w:r>
      <w:r w:rsidR="0090736F" w:rsidRPr="00371FB1">
        <w:rPr>
          <w:rFonts w:ascii="Times New Roman" w:hAnsi="Times New Roman" w:cs="Times New Roman"/>
          <w:sz w:val="18"/>
          <w:szCs w:val="18"/>
        </w:rPr>
        <w:t xml:space="preserve">DMD, </w:t>
      </w:r>
      <w:r w:rsidR="00A25267" w:rsidRPr="00371FB1">
        <w:rPr>
          <w:rFonts w:ascii="Times New Roman" w:hAnsi="Times New Roman" w:cs="Times New Roman"/>
          <w:sz w:val="18"/>
          <w:szCs w:val="18"/>
        </w:rPr>
        <w:t xml:space="preserve">Duchenne muscular dystrophy; </w:t>
      </w:r>
      <w:r w:rsidR="0090736F" w:rsidRPr="00371FB1">
        <w:rPr>
          <w:rFonts w:ascii="Times New Roman" w:hAnsi="Times New Roman" w:cs="Times New Roman"/>
          <w:sz w:val="18"/>
          <w:szCs w:val="18"/>
        </w:rPr>
        <w:t xml:space="preserve">BMD, </w:t>
      </w:r>
      <w:r w:rsidR="00A25267" w:rsidRPr="00371FB1">
        <w:rPr>
          <w:rFonts w:ascii="Times New Roman" w:hAnsi="Times New Roman" w:cs="Times New Roman"/>
          <w:sz w:val="18"/>
          <w:szCs w:val="18"/>
        </w:rPr>
        <w:t xml:space="preserve">Becker muscular dystrophy; </w:t>
      </w:r>
      <w:r w:rsidRPr="00371FB1">
        <w:rPr>
          <w:rFonts w:ascii="Times New Roman" w:hAnsi="Times New Roman" w:cs="Times New Roman"/>
          <w:sz w:val="18"/>
          <w:szCs w:val="18"/>
        </w:rPr>
        <w:t>F, female; M, male; CK, creatine kinase.</w:t>
      </w:r>
    </w:p>
    <w:sectPr w:rsidR="000A43E6" w:rsidRPr="00371FB1" w:rsidSect="00F3788A">
      <w:pgSz w:w="16838" w:h="23811" w:code="8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8E4" w:rsidRDefault="00F728E4" w:rsidP="000C415E">
      <w:r>
        <w:separator/>
      </w:r>
    </w:p>
  </w:endnote>
  <w:endnote w:type="continuationSeparator" w:id="0">
    <w:p w:rsidR="00F728E4" w:rsidRDefault="00F728E4" w:rsidP="000C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8E4" w:rsidRDefault="00F728E4" w:rsidP="000C415E">
      <w:r>
        <w:separator/>
      </w:r>
    </w:p>
  </w:footnote>
  <w:footnote w:type="continuationSeparator" w:id="0">
    <w:p w:rsidR="00F728E4" w:rsidRDefault="00F728E4" w:rsidP="000C4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2BF"/>
    <w:rsid w:val="00000A92"/>
    <w:rsid w:val="000011E8"/>
    <w:rsid w:val="00005478"/>
    <w:rsid w:val="000061C9"/>
    <w:rsid w:val="00011CA6"/>
    <w:rsid w:val="00014880"/>
    <w:rsid w:val="00015A38"/>
    <w:rsid w:val="00022AC6"/>
    <w:rsid w:val="00024A49"/>
    <w:rsid w:val="000304D8"/>
    <w:rsid w:val="00035335"/>
    <w:rsid w:val="00044ABA"/>
    <w:rsid w:val="00050CBA"/>
    <w:rsid w:val="00051C2B"/>
    <w:rsid w:val="00054E9F"/>
    <w:rsid w:val="0005652E"/>
    <w:rsid w:val="000577B8"/>
    <w:rsid w:val="00057EBB"/>
    <w:rsid w:val="00067335"/>
    <w:rsid w:val="0007011A"/>
    <w:rsid w:val="00070756"/>
    <w:rsid w:val="000710E2"/>
    <w:rsid w:val="0007399F"/>
    <w:rsid w:val="000938EA"/>
    <w:rsid w:val="00094E28"/>
    <w:rsid w:val="000A43E6"/>
    <w:rsid w:val="000A6A97"/>
    <w:rsid w:val="000A70F3"/>
    <w:rsid w:val="000B2CA8"/>
    <w:rsid w:val="000B6F49"/>
    <w:rsid w:val="000C1EB9"/>
    <w:rsid w:val="000C294A"/>
    <w:rsid w:val="000C2DA4"/>
    <w:rsid w:val="000C415E"/>
    <w:rsid w:val="000C5390"/>
    <w:rsid w:val="000D3FE3"/>
    <w:rsid w:val="000D42AA"/>
    <w:rsid w:val="000D4470"/>
    <w:rsid w:val="000D67B5"/>
    <w:rsid w:val="000D70E7"/>
    <w:rsid w:val="000E0573"/>
    <w:rsid w:val="000E292E"/>
    <w:rsid w:val="000E4255"/>
    <w:rsid w:val="000E471B"/>
    <w:rsid w:val="000F1893"/>
    <w:rsid w:val="000F36F7"/>
    <w:rsid w:val="000F65A4"/>
    <w:rsid w:val="0010225F"/>
    <w:rsid w:val="0011044B"/>
    <w:rsid w:val="001144D4"/>
    <w:rsid w:val="0011482C"/>
    <w:rsid w:val="001224F3"/>
    <w:rsid w:val="001233C3"/>
    <w:rsid w:val="001235D2"/>
    <w:rsid w:val="00131EF3"/>
    <w:rsid w:val="00131F98"/>
    <w:rsid w:val="00134004"/>
    <w:rsid w:val="00135544"/>
    <w:rsid w:val="00135E6C"/>
    <w:rsid w:val="00137CFA"/>
    <w:rsid w:val="00140983"/>
    <w:rsid w:val="00140D8D"/>
    <w:rsid w:val="00142755"/>
    <w:rsid w:val="00143EB7"/>
    <w:rsid w:val="0014531A"/>
    <w:rsid w:val="001524B3"/>
    <w:rsid w:val="001557B2"/>
    <w:rsid w:val="00157D3C"/>
    <w:rsid w:val="00157D9D"/>
    <w:rsid w:val="00162974"/>
    <w:rsid w:val="00172253"/>
    <w:rsid w:val="001728A3"/>
    <w:rsid w:val="00177BBC"/>
    <w:rsid w:val="0018040E"/>
    <w:rsid w:val="001838EC"/>
    <w:rsid w:val="001846F0"/>
    <w:rsid w:val="00185005"/>
    <w:rsid w:val="001909FB"/>
    <w:rsid w:val="00191624"/>
    <w:rsid w:val="00192696"/>
    <w:rsid w:val="00194A0B"/>
    <w:rsid w:val="001A0065"/>
    <w:rsid w:val="001A67C2"/>
    <w:rsid w:val="001A697E"/>
    <w:rsid w:val="001B3870"/>
    <w:rsid w:val="001C31AF"/>
    <w:rsid w:val="001C407B"/>
    <w:rsid w:val="001C4B9D"/>
    <w:rsid w:val="001D45B6"/>
    <w:rsid w:val="001D4A85"/>
    <w:rsid w:val="001D4FD9"/>
    <w:rsid w:val="001D5560"/>
    <w:rsid w:val="001D5BBF"/>
    <w:rsid w:val="001E456E"/>
    <w:rsid w:val="001E53A1"/>
    <w:rsid w:val="001F0450"/>
    <w:rsid w:val="001F3374"/>
    <w:rsid w:val="001F3C78"/>
    <w:rsid w:val="001F4455"/>
    <w:rsid w:val="00200F25"/>
    <w:rsid w:val="00205A25"/>
    <w:rsid w:val="00205B09"/>
    <w:rsid w:val="00207A62"/>
    <w:rsid w:val="00207C39"/>
    <w:rsid w:val="00221D95"/>
    <w:rsid w:val="00225249"/>
    <w:rsid w:val="002312C9"/>
    <w:rsid w:val="00235A23"/>
    <w:rsid w:val="00235D65"/>
    <w:rsid w:val="00242E3D"/>
    <w:rsid w:val="0024537D"/>
    <w:rsid w:val="00245F47"/>
    <w:rsid w:val="00253D73"/>
    <w:rsid w:val="0025625C"/>
    <w:rsid w:val="00257A5D"/>
    <w:rsid w:val="00257A66"/>
    <w:rsid w:val="00271E63"/>
    <w:rsid w:val="002777D4"/>
    <w:rsid w:val="00284D69"/>
    <w:rsid w:val="00294685"/>
    <w:rsid w:val="00295056"/>
    <w:rsid w:val="0029600A"/>
    <w:rsid w:val="002960E5"/>
    <w:rsid w:val="002A24F1"/>
    <w:rsid w:val="002A763E"/>
    <w:rsid w:val="002B7262"/>
    <w:rsid w:val="002C0EC1"/>
    <w:rsid w:val="002C3B2A"/>
    <w:rsid w:val="002C57B5"/>
    <w:rsid w:val="002C60B4"/>
    <w:rsid w:val="002D110A"/>
    <w:rsid w:val="002D2173"/>
    <w:rsid w:val="002D4481"/>
    <w:rsid w:val="002E6091"/>
    <w:rsid w:val="002E6E11"/>
    <w:rsid w:val="002F2E9A"/>
    <w:rsid w:val="002F40A1"/>
    <w:rsid w:val="00305980"/>
    <w:rsid w:val="0031744B"/>
    <w:rsid w:val="0032000B"/>
    <w:rsid w:val="003203F5"/>
    <w:rsid w:val="003210D2"/>
    <w:rsid w:val="003230E9"/>
    <w:rsid w:val="00326592"/>
    <w:rsid w:val="00330686"/>
    <w:rsid w:val="003375F8"/>
    <w:rsid w:val="00341965"/>
    <w:rsid w:val="0034285D"/>
    <w:rsid w:val="003447FA"/>
    <w:rsid w:val="003506C0"/>
    <w:rsid w:val="00354F2C"/>
    <w:rsid w:val="00366899"/>
    <w:rsid w:val="00370AE8"/>
    <w:rsid w:val="00371FB1"/>
    <w:rsid w:val="00372C78"/>
    <w:rsid w:val="00384B6B"/>
    <w:rsid w:val="00385CA1"/>
    <w:rsid w:val="00386B13"/>
    <w:rsid w:val="00386C9E"/>
    <w:rsid w:val="00395919"/>
    <w:rsid w:val="003973DE"/>
    <w:rsid w:val="003A2F4F"/>
    <w:rsid w:val="003A398F"/>
    <w:rsid w:val="003A7A63"/>
    <w:rsid w:val="003B3A17"/>
    <w:rsid w:val="003C0397"/>
    <w:rsid w:val="003C0892"/>
    <w:rsid w:val="003C19DC"/>
    <w:rsid w:val="003C3BC0"/>
    <w:rsid w:val="003C4165"/>
    <w:rsid w:val="003C4CD6"/>
    <w:rsid w:val="003C4D31"/>
    <w:rsid w:val="003C5C0B"/>
    <w:rsid w:val="003C7E21"/>
    <w:rsid w:val="003C7E23"/>
    <w:rsid w:val="003D1C54"/>
    <w:rsid w:val="003D2374"/>
    <w:rsid w:val="003D725F"/>
    <w:rsid w:val="003E0536"/>
    <w:rsid w:val="003E6DEC"/>
    <w:rsid w:val="003F0C4E"/>
    <w:rsid w:val="003F26E3"/>
    <w:rsid w:val="003F61C9"/>
    <w:rsid w:val="003F6E12"/>
    <w:rsid w:val="003F7FC4"/>
    <w:rsid w:val="0040107E"/>
    <w:rsid w:val="00405916"/>
    <w:rsid w:val="0040758B"/>
    <w:rsid w:val="00411804"/>
    <w:rsid w:val="00414350"/>
    <w:rsid w:val="00416F1C"/>
    <w:rsid w:val="00426F5F"/>
    <w:rsid w:val="0043050D"/>
    <w:rsid w:val="0043415F"/>
    <w:rsid w:val="004353E4"/>
    <w:rsid w:val="00436292"/>
    <w:rsid w:val="0044091D"/>
    <w:rsid w:val="00442D29"/>
    <w:rsid w:val="00445ED3"/>
    <w:rsid w:val="00452A67"/>
    <w:rsid w:val="00454B51"/>
    <w:rsid w:val="00456303"/>
    <w:rsid w:val="00457704"/>
    <w:rsid w:val="004613BA"/>
    <w:rsid w:val="00462910"/>
    <w:rsid w:val="0046405B"/>
    <w:rsid w:val="00465077"/>
    <w:rsid w:val="00467EC1"/>
    <w:rsid w:val="00483207"/>
    <w:rsid w:val="0048572D"/>
    <w:rsid w:val="004B3914"/>
    <w:rsid w:val="004B498D"/>
    <w:rsid w:val="004C0390"/>
    <w:rsid w:val="004C1D83"/>
    <w:rsid w:val="004C3037"/>
    <w:rsid w:val="004C45B1"/>
    <w:rsid w:val="004D6990"/>
    <w:rsid w:val="004E1B76"/>
    <w:rsid w:val="004E2B1D"/>
    <w:rsid w:val="004E5CA8"/>
    <w:rsid w:val="004F1677"/>
    <w:rsid w:val="004F27C7"/>
    <w:rsid w:val="004F3BE0"/>
    <w:rsid w:val="004F401E"/>
    <w:rsid w:val="004F4C4A"/>
    <w:rsid w:val="00502FE6"/>
    <w:rsid w:val="00504076"/>
    <w:rsid w:val="00504D72"/>
    <w:rsid w:val="005131E3"/>
    <w:rsid w:val="00515B98"/>
    <w:rsid w:val="005243CA"/>
    <w:rsid w:val="005252D9"/>
    <w:rsid w:val="005336A3"/>
    <w:rsid w:val="00533CFE"/>
    <w:rsid w:val="00533FF8"/>
    <w:rsid w:val="0053673E"/>
    <w:rsid w:val="00536D44"/>
    <w:rsid w:val="00536E36"/>
    <w:rsid w:val="005410A0"/>
    <w:rsid w:val="00541995"/>
    <w:rsid w:val="00544798"/>
    <w:rsid w:val="0054607A"/>
    <w:rsid w:val="00551EE5"/>
    <w:rsid w:val="0056103D"/>
    <w:rsid w:val="0056268B"/>
    <w:rsid w:val="00564AEA"/>
    <w:rsid w:val="00567657"/>
    <w:rsid w:val="0057117F"/>
    <w:rsid w:val="005723D1"/>
    <w:rsid w:val="00592EA7"/>
    <w:rsid w:val="0059497C"/>
    <w:rsid w:val="00595DD6"/>
    <w:rsid w:val="005A1449"/>
    <w:rsid w:val="005A3C93"/>
    <w:rsid w:val="005B1323"/>
    <w:rsid w:val="005C3AC2"/>
    <w:rsid w:val="005C6F78"/>
    <w:rsid w:val="005D1E74"/>
    <w:rsid w:val="005D4644"/>
    <w:rsid w:val="005D4C28"/>
    <w:rsid w:val="005E28DC"/>
    <w:rsid w:val="005E3B94"/>
    <w:rsid w:val="005E4EF3"/>
    <w:rsid w:val="005F04D5"/>
    <w:rsid w:val="005F7844"/>
    <w:rsid w:val="006013C4"/>
    <w:rsid w:val="006205EE"/>
    <w:rsid w:val="00625504"/>
    <w:rsid w:val="006300F3"/>
    <w:rsid w:val="00632B47"/>
    <w:rsid w:val="00636D9E"/>
    <w:rsid w:val="00641C4F"/>
    <w:rsid w:val="006473D1"/>
    <w:rsid w:val="00650CDA"/>
    <w:rsid w:val="00651E9A"/>
    <w:rsid w:val="006578D4"/>
    <w:rsid w:val="00660601"/>
    <w:rsid w:val="0066077F"/>
    <w:rsid w:val="006676C3"/>
    <w:rsid w:val="00672B0F"/>
    <w:rsid w:val="00677189"/>
    <w:rsid w:val="00685027"/>
    <w:rsid w:val="0069240F"/>
    <w:rsid w:val="006964CC"/>
    <w:rsid w:val="00697AB3"/>
    <w:rsid w:val="006A44DE"/>
    <w:rsid w:val="006A4B0B"/>
    <w:rsid w:val="006B28F6"/>
    <w:rsid w:val="006B41F1"/>
    <w:rsid w:val="006B63D2"/>
    <w:rsid w:val="006B75EF"/>
    <w:rsid w:val="006C196D"/>
    <w:rsid w:val="006C4AB4"/>
    <w:rsid w:val="006E67A9"/>
    <w:rsid w:val="006F2328"/>
    <w:rsid w:val="006F333F"/>
    <w:rsid w:val="006F6BB0"/>
    <w:rsid w:val="00700122"/>
    <w:rsid w:val="00701DAB"/>
    <w:rsid w:val="0070598F"/>
    <w:rsid w:val="00711440"/>
    <w:rsid w:val="00711A2F"/>
    <w:rsid w:val="00713FE0"/>
    <w:rsid w:val="00716CBA"/>
    <w:rsid w:val="00737490"/>
    <w:rsid w:val="0073764B"/>
    <w:rsid w:val="00740181"/>
    <w:rsid w:val="00743A2E"/>
    <w:rsid w:val="00744AAE"/>
    <w:rsid w:val="007522CA"/>
    <w:rsid w:val="00752D43"/>
    <w:rsid w:val="00753485"/>
    <w:rsid w:val="007542FA"/>
    <w:rsid w:val="00754321"/>
    <w:rsid w:val="0076098B"/>
    <w:rsid w:val="007612AD"/>
    <w:rsid w:val="00764EBC"/>
    <w:rsid w:val="00766EBD"/>
    <w:rsid w:val="00777B23"/>
    <w:rsid w:val="00777D10"/>
    <w:rsid w:val="00786252"/>
    <w:rsid w:val="00790951"/>
    <w:rsid w:val="00795454"/>
    <w:rsid w:val="007A14C1"/>
    <w:rsid w:val="007A3100"/>
    <w:rsid w:val="007C1BB6"/>
    <w:rsid w:val="007C5546"/>
    <w:rsid w:val="007D46E3"/>
    <w:rsid w:val="007D7697"/>
    <w:rsid w:val="007E21CB"/>
    <w:rsid w:val="007E2A6B"/>
    <w:rsid w:val="007E3DFE"/>
    <w:rsid w:val="007E4E6C"/>
    <w:rsid w:val="007E5668"/>
    <w:rsid w:val="007F033C"/>
    <w:rsid w:val="007F4335"/>
    <w:rsid w:val="007F5AFA"/>
    <w:rsid w:val="007F7B10"/>
    <w:rsid w:val="008039C7"/>
    <w:rsid w:val="00803F30"/>
    <w:rsid w:val="008040EB"/>
    <w:rsid w:val="00804754"/>
    <w:rsid w:val="00805B3C"/>
    <w:rsid w:val="00806887"/>
    <w:rsid w:val="00812401"/>
    <w:rsid w:val="00813933"/>
    <w:rsid w:val="00817A97"/>
    <w:rsid w:val="008202B5"/>
    <w:rsid w:val="0082146E"/>
    <w:rsid w:val="00824E6D"/>
    <w:rsid w:val="008342A5"/>
    <w:rsid w:val="00841DC7"/>
    <w:rsid w:val="00842827"/>
    <w:rsid w:val="00850B6F"/>
    <w:rsid w:val="00851B5B"/>
    <w:rsid w:val="00851CB0"/>
    <w:rsid w:val="00854603"/>
    <w:rsid w:val="00856BFD"/>
    <w:rsid w:val="008612D8"/>
    <w:rsid w:val="0087780C"/>
    <w:rsid w:val="00883A2A"/>
    <w:rsid w:val="00890D1A"/>
    <w:rsid w:val="008927BE"/>
    <w:rsid w:val="008A27BF"/>
    <w:rsid w:val="008A4433"/>
    <w:rsid w:val="008B0EE5"/>
    <w:rsid w:val="008B2D9C"/>
    <w:rsid w:val="008C0552"/>
    <w:rsid w:val="008C1AC3"/>
    <w:rsid w:val="008C4AE1"/>
    <w:rsid w:val="008C55B3"/>
    <w:rsid w:val="008D0E19"/>
    <w:rsid w:val="008D533D"/>
    <w:rsid w:val="008E1A48"/>
    <w:rsid w:val="008E5BFE"/>
    <w:rsid w:val="008F1633"/>
    <w:rsid w:val="0090532F"/>
    <w:rsid w:val="00906457"/>
    <w:rsid w:val="0090736F"/>
    <w:rsid w:val="00911097"/>
    <w:rsid w:val="00912226"/>
    <w:rsid w:val="00913DC1"/>
    <w:rsid w:val="0092337E"/>
    <w:rsid w:val="00923B32"/>
    <w:rsid w:val="00923D9F"/>
    <w:rsid w:val="009367EB"/>
    <w:rsid w:val="00942C48"/>
    <w:rsid w:val="00944297"/>
    <w:rsid w:val="0095595C"/>
    <w:rsid w:val="009664EE"/>
    <w:rsid w:val="00966BB5"/>
    <w:rsid w:val="00975D11"/>
    <w:rsid w:val="0097780C"/>
    <w:rsid w:val="00984DB6"/>
    <w:rsid w:val="00986EE6"/>
    <w:rsid w:val="00996ABB"/>
    <w:rsid w:val="00997453"/>
    <w:rsid w:val="009A1421"/>
    <w:rsid w:val="009A18B0"/>
    <w:rsid w:val="009A449B"/>
    <w:rsid w:val="009A48A1"/>
    <w:rsid w:val="009A4E13"/>
    <w:rsid w:val="009A7121"/>
    <w:rsid w:val="009A7DB8"/>
    <w:rsid w:val="009B193F"/>
    <w:rsid w:val="009C3E14"/>
    <w:rsid w:val="009C44D0"/>
    <w:rsid w:val="009D0C59"/>
    <w:rsid w:val="009E52F5"/>
    <w:rsid w:val="009F22EF"/>
    <w:rsid w:val="009F34BE"/>
    <w:rsid w:val="009F501F"/>
    <w:rsid w:val="00A01647"/>
    <w:rsid w:val="00A01A58"/>
    <w:rsid w:val="00A02AA4"/>
    <w:rsid w:val="00A02C30"/>
    <w:rsid w:val="00A064DF"/>
    <w:rsid w:val="00A076DE"/>
    <w:rsid w:val="00A10863"/>
    <w:rsid w:val="00A11122"/>
    <w:rsid w:val="00A129FC"/>
    <w:rsid w:val="00A134FE"/>
    <w:rsid w:val="00A13B58"/>
    <w:rsid w:val="00A16787"/>
    <w:rsid w:val="00A25267"/>
    <w:rsid w:val="00A30DA4"/>
    <w:rsid w:val="00A31676"/>
    <w:rsid w:val="00A32A62"/>
    <w:rsid w:val="00A36C3E"/>
    <w:rsid w:val="00A37B42"/>
    <w:rsid w:val="00A401CE"/>
    <w:rsid w:val="00A41708"/>
    <w:rsid w:val="00A45353"/>
    <w:rsid w:val="00A457E1"/>
    <w:rsid w:val="00A5212B"/>
    <w:rsid w:val="00A52F05"/>
    <w:rsid w:val="00A54BAB"/>
    <w:rsid w:val="00A56DE1"/>
    <w:rsid w:val="00A62126"/>
    <w:rsid w:val="00A675B0"/>
    <w:rsid w:val="00A725E7"/>
    <w:rsid w:val="00A733E1"/>
    <w:rsid w:val="00A80B5A"/>
    <w:rsid w:val="00A8742A"/>
    <w:rsid w:val="00A94DDD"/>
    <w:rsid w:val="00AA42B1"/>
    <w:rsid w:val="00AA5A20"/>
    <w:rsid w:val="00AB5DE3"/>
    <w:rsid w:val="00AC22BF"/>
    <w:rsid w:val="00AC66E4"/>
    <w:rsid w:val="00AD7C36"/>
    <w:rsid w:val="00AE19A7"/>
    <w:rsid w:val="00AE209D"/>
    <w:rsid w:val="00AE30F6"/>
    <w:rsid w:val="00AF1494"/>
    <w:rsid w:val="00AF1F9C"/>
    <w:rsid w:val="00AF43E7"/>
    <w:rsid w:val="00B00DC2"/>
    <w:rsid w:val="00B01940"/>
    <w:rsid w:val="00B029FD"/>
    <w:rsid w:val="00B134BE"/>
    <w:rsid w:val="00B140C4"/>
    <w:rsid w:val="00B1613D"/>
    <w:rsid w:val="00B21B91"/>
    <w:rsid w:val="00B2247B"/>
    <w:rsid w:val="00B22CD5"/>
    <w:rsid w:val="00B24DF6"/>
    <w:rsid w:val="00B4063F"/>
    <w:rsid w:val="00B42116"/>
    <w:rsid w:val="00B50806"/>
    <w:rsid w:val="00B536DA"/>
    <w:rsid w:val="00B55032"/>
    <w:rsid w:val="00B60251"/>
    <w:rsid w:val="00B644FF"/>
    <w:rsid w:val="00B71AEC"/>
    <w:rsid w:val="00B753FB"/>
    <w:rsid w:val="00B75ECE"/>
    <w:rsid w:val="00B76202"/>
    <w:rsid w:val="00B77CA4"/>
    <w:rsid w:val="00B829FE"/>
    <w:rsid w:val="00B92A39"/>
    <w:rsid w:val="00B952C5"/>
    <w:rsid w:val="00BA2FFB"/>
    <w:rsid w:val="00BA7061"/>
    <w:rsid w:val="00BB3E28"/>
    <w:rsid w:val="00BB4A76"/>
    <w:rsid w:val="00BB5E1A"/>
    <w:rsid w:val="00BB7C53"/>
    <w:rsid w:val="00BC32E5"/>
    <w:rsid w:val="00BC712C"/>
    <w:rsid w:val="00BD3DAB"/>
    <w:rsid w:val="00BD5A5B"/>
    <w:rsid w:val="00BD7845"/>
    <w:rsid w:val="00BE446B"/>
    <w:rsid w:val="00BE6FF5"/>
    <w:rsid w:val="00BF69D6"/>
    <w:rsid w:val="00C03F41"/>
    <w:rsid w:val="00C053B9"/>
    <w:rsid w:val="00C079A3"/>
    <w:rsid w:val="00C12FB3"/>
    <w:rsid w:val="00C13636"/>
    <w:rsid w:val="00C139D1"/>
    <w:rsid w:val="00C14383"/>
    <w:rsid w:val="00C16314"/>
    <w:rsid w:val="00C16CEC"/>
    <w:rsid w:val="00C20C2F"/>
    <w:rsid w:val="00C20E8E"/>
    <w:rsid w:val="00C22200"/>
    <w:rsid w:val="00C225FF"/>
    <w:rsid w:val="00C307A8"/>
    <w:rsid w:val="00C33052"/>
    <w:rsid w:val="00C4021A"/>
    <w:rsid w:val="00C472E8"/>
    <w:rsid w:val="00C532A6"/>
    <w:rsid w:val="00C570DD"/>
    <w:rsid w:val="00C573BF"/>
    <w:rsid w:val="00C63746"/>
    <w:rsid w:val="00C6571B"/>
    <w:rsid w:val="00C7034B"/>
    <w:rsid w:val="00C7063C"/>
    <w:rsid w:val="00C720A7"/>
    <w:rsid w:val="00C72295"/>
    <w:rsid w:val="00C7301C"/>
    <w:rsid w:val="00C77619"/>
    <w:rsid w:val="00C83689"/>
    <w:rsid w:val="00C8538C"/>
    <w:rsid w:val="00C93CE7"/>
    <w:rsid w:val="00C93F07"/>
    <w:rsid w:val="00CA3459"/>
    <w:rsid w:val="00CA68A4"/>
    <w:rsid w:val="00CB36E8"/>
    <w:rsid w:val="00CB3A99"/>
    <w:rsid w:val="00CB512F"/>
    <w:rsid w:val="00CC020B"/>
    <w:rsid w:val="00CC4647"/>
    <w:rsid w:val="00CC545E"/>
    <w:rsid w:val="00CD0E0B"/>
    <w:rsid w:val="00CD2319"/>
    <w:rsid w:val="00CD522E"/>
    <w:rsid w:val="00CD70C0"/>
    <w:rsid w:val="00CD7B37"/>
    <w:rsid w:val="00CE127F"/>
    <w:rsid w:val="00CE3211"/>
    <w:rsid w:val="00CE4CE1"/>
    <w:rsid w:val="00CF353A"/>
    <w:rsid w:val="00CF47EC"/>
    <w:rsid w:val="00CF4CF4"/>
    <w:rsid w:val="00CF5676"/>
    <w:rsid w:val="00CF6107"/>
    <w:rsid w:val="00CF7575"/>
    <w:rsid w:val="00D00758"/>
    <w:rsid w:val="00D10B46"/>
    <w:rsid w:val="00D1443E"/>
    <w:rsid w:val="00D24A2E"/>
    <w:rsid w:val="00D24EBD"/>
    <w:rsid w:val="00D2505A"/>
    <w:rsid w:val="00D342CD"/>
    <w:rsid w:val="00D35D6B"/>
    <w:rsid w:val="00D36F25"/>
    <w:rsid w:val="00D44983"/>
    <w:rsid w:val="00D450AD"/>
    <w:rsid w:val="00D45801"/>
    <w:rsid w:val="00D45B33"/>
    <w:rsid w:val="00D4611D"/>
    <w:rsid w:val="00D46E72"/>
    <w:rsid w:val="00D5525E"/>
    <w:rsid w:val="00D57B0A"/>
    <w:rsid w:val="00D57EB8"/>
    <w:rsid w:val="00D62FD3"/>
    <w:rsid w:val="00D66799"/>
    <w:rsid w:val="00D733CE"/>
    <w:rsid w:val="00D80C85"/>
    <w:rsid w:val="00D85AD9"/>
    <w:rsid w:val="00D9160C"/>
    <w:rsid w:val="00D96F68"/>
    <w:rsid w:val="00DA10EE"/>
    <w:rsid w:val="00DA3F29"/>
    <w:rsid w:val="00DA413B"/>
    <w:rsid w:val="00DA6113"/>
    <w:rsid w:val="00DA7450"/>
    <w:rsid w:val="00DB14BD"/>
    <w:rsid w:val="00DB1F7A"/>
    <w:rsid w:val="00DB2C0E"/>
    <w:rsid w:val="00DB5D35"/>
    <w:rsid w:val="00DB6A25"/>
    <w:rsid w:val="00DC1841"/>
    <w:rsid w:val="00DC4162"/>
    <w:rsid w:val="00DC43A0"/>
    <w:rsid w:val="00DD1750"/>
    <w:rsid w:val="00DD538B"/>
    <w:rsid w:val="00DD6068"/>
    <w:rsid w:val="00DE2C32"/>
    <w:rsid w:val="00DE56EF"/>
    <w:rsid w:val="00DF4B8A"/>
    <w:rsid w:val="00DF7724"/>
    <w:rsid w:val="00E00923"/>
    <w:rsid w:val="00E02802"/>
    <w:rsid w:val="00E02A04"/>
    <w:rsid w:val="00E03B08"/>
    <w:rsid w:val="00E105D7"/>
    <w:rsid w:val="00E12060"/>
    <w:rsid w:val="00E17CAF"/>
    <w:rsid w:val="00E17DD9"/>
    <w:rsid w:val="00E2090F"/>
    <w:rsid w:val="00E21753"/>
    <w:rsid w:val="00E2577A"/>
    <w:rsid w:val="00E26338"/>
    <w:rsid w:val="00E3020D"/>
    <w:rsid w:val="00E33BB0"/>
    <w:rsid w:val="00E35002"/>
    <w:rsid w:val="00E40613"/>
    <w:rsid w:val="00E4710C"/>
    <w:rsid w:val="00E54497"/>
    <w:rsid w:val="00E57A2D"/>
    <w:rsid w:val="00E601DE"/>
    <w:rsid w:val="00E62C8E"/>
    <w:rsid w:val="00E62F82"/>
    <w:rsid w:val="00E63D4A"/>
    <w:rsid w:val="00E6773F"/>
    <w:rsid w:val="00E71772"/>
    <w:rsid w:val="00E72984"/>
    <w:rsid w:val="00E742FA"/>
    <w:rsid w:val="00E772A7"/>
    <w:rsid w:val="00E82A90"/>
    <w:rsid w:val="00E83368"/>
    <w:rsid w:val="00E8341B"/>
    <w:rsid w:val="00E943E3"/>
    <w:rsid w:val="00E9690F"/>
    <w:rsid w:val="00EA1622"/>
    <w:rsid w:val="00EA354E"/>
    <w:rsid w:val="00EA48B5"/>
    <w:rsid w:val="00EB18F2"/>
    <w:rsid w:val="00EB4015"/>
    <w:rsid w:val="00EC06BC"/>
    <w:rsid w:val="00EC2BD5"/>
    <w:rsid w:val="00EC4DEE"/>
    <w:rsid w:val="00EC6A11"/>
    <w:rsid w:val="00ED1F0E"/>
    <w:rsid w:val="00ED629B"/>
    <w:rsid w:val="00EE0DBB"/>
    <w:rsid w:val="00EE237E"/>
    <w:rsid w:val="00EE2690"/>
    <w:rsid w:val="00F01BC8"/>
    <w:rsid w:val="00F032D0"/>
    <w:rsid w:val="00F0620F"/>
    <w:rsid w:val="00F06A23"/>
    <w:rsid w:val="00F07673"/>
    <w:rsid w:val="00F2031D"/>
    <w:rsid w:val="00F26152"/>
    <w:rsid w:val="00F26941"/>
    <w:rsid w:val="00F26D70"/>
    <w:rsid w:val="00F27F13"/>
    <w:rsid w:val="00F31369"/>
    <w:rsid w:val="00F3788A"/>
    <w:rsid w:val="00F40361"/>
    <w:rsid w:val="00F43359"/>
    <w:rsid w:val="00F437D6"/>
    <w:rsid w:val="00F5067F"/>
    <w:rsid w:val="00F614DB"/>
    <w:rsid w:val="00F62C3B"/>
    <w:rsid w:val="00F63D9A"/>
    <w:rsid w:val="00F728E4"/>
    <w:rsid w:val="00F75465"/>
    <w:rsid w:val="00F75882"/>
    <w:rsid w:val="00F810CC"/>
    <w:rsid w:val="00F82B0B"/>
    <w:rsid w:val="00F83021"/>
    <w:rsid w:val="00F85D10"/>
    <w:rsid w:val="00F9294E"/>
    <w:rsid w:val="00F92E7C"/>
    <w:rsid w:val="00F93AD3"/>
    <w:rsid w:val="00F94B9D"/>
    <w:rsid w:val="00FA38C5"/>
    <w:rsid w:val="00FA4C55"/>
    <w:rsid w:val="00FB3023"/>
    <w:rsid w:val="00FB4FD7"/>
    <w:rsid w:val="00FC2DC6"/>
    <w:rsid w:val="00FC60BF"/>
    <w:rsid w:val="00FD21F7"/>
    <w:rsid w:val="00FD29DC"/>
    <w:rsid w:val="00FE0301"/>
    <w:rsid w:val="00FE4970"/>
    <w:rsid w:val="00FE7902"/>
    <w:rsid w:val="00FF1E09"/>
    <w:rsid w:val="00FF3590"/>
    <w:rsid w:val="00FF3B79"/>
    <w:rsid w:val="00FF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3D4507-46E5-4BCC-8585-C07EC6EE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15E"/>
    <w:rPr>
      <w:sz w:val="18"/>
      <w:szCs w:val="18"/>
    </w:rPr>
  </w:style>
  <w:style w:type="character" w:styleId="a7">
    <w:name w:val="Hyperlink"/>
    <w:basedOn w:val="a0"/>
    <w:uiPriority w:val="99"/>
    <w:unhideWhenUsed/>
    <w:rsid w:val="00A45353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3C4D31"/>
    <w:rPr>
      <w:color w:val="954F72"/>
      <w:u w:val="single"/>
    </w:rPr>
  </w:style>
  <w:style w:type="paragraph" w:customStyle="1" w:styleId="msonormal0">
    <w:name w:val="msonormal"/>
    <w:basedOn w:val="a"/>
    <w:rsid w:val="003C4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C4D3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C4D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3C4D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C4D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C4D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0A43E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0A43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rsid w:val="000A43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0A43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0">
    <w:name w:val="font10"/>
    <w:basedOn w:val="a"/>
    <w:rsid w:val="000A43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xl69">
    <w:name w:val="xl69"/>
    <w:basedOn w:val="a"/>
    <w:rsid w:val="000A43E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A43E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0A43E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0A43E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0A43E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8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75803-A724-4C28-9082-ACCCE9954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6</TotalTime>
  <Pages>2</Pages>
  <Words>909</Words>
  <Characters>5187</Characters>
  <Application>Microsoft Office Word</Application>
  <DocSecurity>0</DocSecurity>
  <Lines>43</Lines>
  <Paragraphs>12</Paragraphs>
  <ScaleCrop>false</ScaleCrop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iying</dc:creator>
  <cp:keywords/>
  <dc:description/>
  <cp:lastModifiedBy>173</cp:lastModifiedBy>
  <cp:revision>611</cp:revision>
  <dcterms:created xsi:type="dcterms:W3CDTF">2018-07-29T13:06:00Z</dcterms:created>
  <dcterms:modified xsi:type="dcterms:W3CDTF">2019-08-05T14:25:00Z</dcterms:modified>
</cp:coreProperties>
</file>